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tl w:val="true"/>
        </w:rPr>
        <w:t xml:space="preserve">      </w:t>
      </w:r>
      <w:r>
        <w:rPr/>
        <w:t>Table S1. Primer sequenc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89380</wp:posOffset>
                </wp:positionV>
                <wp:extent cx="4921250" cy="3536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0" cy="3536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4"/>
                              <w:gridCol w:w="2910"/>
                              <w:gridCol w:w="1876"/>
                            </w:tblGrid>
                            <w:tr>
                              <w:trPr/>
                              <w:tc>
                                <w:tcPr>
                                  <w:tcW w:w="5874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0" w:name="OLE_LINK37"/>
                                  <w:bookmarkStart w:id="1" w:name="OLE_LINK2"/>
                                  <w:bookmarkStart w:id="2" w:name="OLE_LINK1"/>
                                  <w:bookmarkEnd w:id="0"/>
                                  <w:bookmarkEnd w:id="1"/>
                                  <w:bookmarkEnd w:id="2"/>
                                  <w:r>
                                    <w:rPr/>
                                    <w:t>Primer sequence (5’ - 3’)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3" w:name="_Hlk266858739"/>
                                  <w:bookmarkEnd w:id="3"/>
                                  <w:r>
                                    <w:rPr/>
                                    <w:t>tcactgtgcctgaacttacc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4" w:name="OLE_LINK72"/>
                                  <w:bookmarkStart w:id="5" w:name="OLE_LINK71"/>
                                  <w:r>
                                    <w:rPr/>
                                    <w:t>ggaacatagccgtaaactgc</w:t>
                                  </w:r>
                                  <w:bookmarkEnd w:id="4"/>
                                  <w:bookmarkEnd w:id="5"/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β tubul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bookmarkStart w:id="6" w:name="OLE_LINK54"/>
                                  <w:bookmarkStart w:id="7" w:name="OLE_LINK53"/>
                                  <w:r>
                                    <w:rPr/>
                                    <w:t>tgtagggagggcttcgggcactt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8" w:name="OLE_LINK52"/>
                                  <w:bookmarkStart w:id="9" w:name="OLE_LINK51"/>
                                  <w:r>
                                    <w:rPr/>
                                    <w:t>ctgagggccaggcaggagcacgag</w:t>
                                  </w:r>
                                  <w:bookmarkEnd w:id="8"/>
                                  <w:bookmarkEnd w:id="9"/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Oct 4</w:t>
                                  </w: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10" w:name="OLE_LINK58"/>
                                  <w:bookmarkStart w:id="11" w:name="OLE_LINK57"/>
                                  <w:r>
                                    <w:rPr/>
                                    <w:t>gcctcgactttggtttctg</w:t>
                                  </w:r>
                                  <w:bookmarkEnd w:id="10"/>
                                  <w:bookmarkEnd w:id="11"/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bookmarkStart w:id="12" w:name="OLE_LINK56"/>
                                  <w:bookmarkStart w:id="13" w:name="OLE_LINK55"/>
                                  <w:r>
                                    <w:rPr/>
                                    <w:t xml:space="preserve">gggaaccaagtgggaaatgg </w:t>
                                  </w:r>
                                  <w:bookmarkEnd w:id="12"/>
                                  <w:bookmarkEnd w:id="13"/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NFM</w:t>
                                  </w: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14" w:name="OLE_LINK62"/>
                                  <w:bookmarkStart w:id="15" w:name="OLE_LINK61"/>
                                  <w:r>
                                    <w:rPr/>
                                    <w:t>ctgtcctctgtatggcatcc</w:t>
                                  </w:r>
                                  <w:bookmarkEnd w:id="14"/>
                                  <w:bookmarkEnd w:id="15"/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16" w:name="OLE_LINK60"/>
                                  <w:bookmarkStart w:id="17" w:name="OLE_LINK59"/>
                                  <w:r>
                                    <w:rPr/>
                                    <w:t>gatctctcagctaacccgagg</w:t>
                                  </w:r>
                                  <w:bookmarkEnd w:id="16"/>
                                  <w:bookmarkEnd w:id="17"/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β MHC</w:t>
                                  </w: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18" w:name="OLE_LINK66"/>
                                  <w:bookmarkStart w:id="19" w:name="OLE_LINK65"/>
                                  <w:r>
                                    <w:rPr/>
                                    <w:t>gttagctcctgcctgcttacg</w:t>
                                  </w:r>
                                  <w:bookmarkEnd w:id="18"/>
                                  <w:bookmarkEnd w:id="19"/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20" w:name="OLE_LINK64"/>
                                  <w:bookmarkStart w:id="21" w:name="OLE_LINK63"/>
                                  <w:r>
                                    <w:rPr/>
                                    <w:t>gagttcgattagccgagtgc</w:t>
                                  </w:r>
                                  <w:bookmarkEnd w:id="20"/>
                                  <w:bookmarkEnd w:id="21"/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Pax 7</w:t>
                                  </w: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gctctgatggcatgatggattacagcg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bookmarkStart w:id="22" w:name="OLE_LINK68"/>
                                  <w:bookmarkStart w:id="23" w:name="OLE_LINK67"/>
                                  <w:r>
                                    <w:rPr/>
                                    <w:t xml:space="preserve">atgctggacaggcagtcgaggc </w:t>
                                  </w:r>
                                  <w:bookmarkEnd w:id="22"/>
                                  <w:bookmarkEnd w:id="23"/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MyoD</w:t>
                                  </w:r>
                                  <w:r>
                                    <w:rPr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cagagaccacgaatggcca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ccgcracgaggacagctat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My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acccttcaagtgggcccc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ind w:left="0" w:right="29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gcaaattcaacggcacagt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0" w:right="29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Mouse GAPD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5pt;height:278.5pt;mso-wrap-distance-left:9pt;mso-wrap-distance-right:9pt;mso-wrap-distance-top:0pt;mso-wrap-distance-bottom:0pt;margin-top:109.4pt;mso-position-vertical-relative:page;margin-left:1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4"/>
                        <w:gridCol w:w="2910"/>
                        <w:gridCol w:w="1876"/>
                      </w:tblGrid>
                      <w:tr>
                        <w:trPr/>
                        <w:tc>
                          <w:tcPr>
                            <w:tcW w:w="5874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24" w:name="OLE_LINK37"/>
                            <w:bookmarkStart w:id="25" w:name="OLE_LINK2"/>
                            <w:bookmarkStart w:id="26" w:name="OLE_LINK1"/>
                            <w:bookmarkEnd w:id="24"/>
                            <w:bookmarkEnd w:id="25"/>
                            <w:bookmarkEnd w:id="26"/>
                            <w:r>
                              <w:rPr/>
                              <w:t>Primer sequence (5’ - 3’)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27" w:name="_Hlk266858739"/>
                            <w:bookmarkEnd w:id="27"/>
                            <w:r>
                              <w:rPr/>
                              <w:t>tcactgtgcctgaacttacc</w:t>
                            </w:r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28" w:name="OLE_LINK72"/>
                            <w:bookmarkStart w:id="29" w:name="OLE_LINK71"/>
                            <w:r>
                              <w:rPr/>
                              <w:t>ggaacatagccgtaaactgc</w:t>
                            </w:r>
                            <w:bookmarkEnd w:id="28"/>
                            <w:bookmarkEnd w:id="29"/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 xml:space="preserve">β tubul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c</w:t>
                            </w:r>
                            <w:bookmarkStart w:id="30" w:name="OLE_LINK54"/>
                            <w:bookmarkStart w:id="31" w:name="OLE_LINK53"/>
                            <w:r>
                              <w:rPr/>
                              <w:t>tgtagggagggcttcgggcactt</w:t>
                            </w:r>
                            <w:bookmarkEnd w:id="30"/>
                            <w:bookmarkEnd w:id="31"/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32" w:name="OLE_LINK52"/>
                            <w:bookmarkStart w:id="33" w:name="OLE_LINK51"/>
                            <w:r>
                              <w:rPr/>
                              <w:t>ctgagggccaggcaggagcacgag</w:t>
                            </w:r>
                            <w:bookmarkEnd w:id="32"/>
                            <w:bookmarkEnd w:id="33"/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Oct 4</w:t>
                            </w: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34" w:name="OLE_LINK58"/>
                            <w:bookmarkStart w:id="35" w:name="OLE_LINK57"/>
                            <w:r>
                              <w:rPr/>
                              <w:t>gcctcgactttggtttctg</w:t>
                            </w:r>
                            <w:bookmarkEnd w:id="34"/>
                            <w:bookmarkEnd w:id="35"/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bookmarkStart w:id="36" w:name="OLE_LINK56"/>
                            <w:bookmarkStart w:id="37" w:name="OLE_LINK55"/>
                            <w:r>
                              <w:rPr/>
                              <w:t xml:space="preserve">gggaaccaagtgggaaatgg </w:t>
                            </w:r>
                            <w:bookmarkEnd w:id="36"/>
                            <w:bookmarkEnd w:id="37"/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NFM</w:t>
                            </w: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38" w:name="OLE_LINK62"/>
                            <w:bookmarkStart w:id="39" w:name="OLE_LINK61"/>
                            <w:r>
                              <w:rPr/>
                              <w:t>ctgtcctctgtatggcatcc</w:t>
                            </w:r>
                            <w:bookmarkEnd w:id="38"/>
                            <w:bookmarkEnd w:id="39"/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40" w:name="OLE_LINK60"/>
                            <w:bookmarkStart w:id="41" w:name="OLE_LINK59"/>
                            <w:r>
                              <w:rPr/>
                              <w:t>gatctctcagctaacccgagg</w:t>
                            </w:r>
                            <w:bookmarkEnd w:id="40"/>
                            <w:bookmarkEnd w:id="41"/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  <w:r>
                              <w:rPr/>
                              <w:t>β MHC</w:t>
                            </w: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42" w:name="OLE_LINK66"/>
                            <w:bookmarkStart w:id="43" w:name="OLE_LINK65"/>
                            <w:r>
                              <w:rPr/>
                              <w:t>gttagctcctgcctgcttacg</w:t>
                            </w:r>
                            <w:bookmarkEnd w:id="42"/>
                            <w:bookmarkEnd w:id="43"/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44" w:name="OLE_LINK64"/>
                            <w:bookmarkStart w:id="45" w:name="OLE_LINK63"/>
                            <w:r>
                              <w:rPr/>
                              <w:t>gagttcgattagccgagtgc</w:t>
                            </w:r>
                            <w:bookmarkEnd w:id="44"/>
                            <w:bookmarkEnd w:id="45"/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Pax 7</w:t>
                            </w: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gctctgatggcatgatggattacagcg</w:t>
                            </w:r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bookmarkStart w:id="46" w:name="OLE_LINK68"/>
                            <w:bookmarkStart w:id="47" w:name="OLE_LINK67"/>
                            <w:r>
                              <w:rPr/>
                              <w:t xml:space="preserve">atgctggacaggcagtcgaggc </w:t>
                            </w:r>
                            <w:bookmarkEnd w:id="46"/>
                            <w:bookmarkEnd w:id="47"/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MyoD</w:t>
                            </w:r>
                            <w:r>
                              <w:rPr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ccagagaccacgaatggcca</w:t>
                            </w:r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accgcracgaggacagctat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My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6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cacccttcaagtgggcccc</w:t>
                            </w:r>
                          </w:p>
                        </w:tc>
                        <w:tc>
                          <w:tcPr>
                            <w:tcW w:w="2910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ind w:left="0" w:right="29" w:hanging="0"/>
                              <w:jc w:val="left"/>
                              <w:rPr/>
                            </w:pPr>
                            <w:r>
                              <w:rPr/>
                              <w:t>gcaaattcaacggcacagt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0" w:right="29" w:hanging="0"/>
                              <w:jc w:val="right"/>
                              <w:rPr/>
                            </w:pPr>
                            <w:r>
                              <w:rPr/>
                              <w:t>Mouse GAPD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9:35:00Z</dcterms:created>
  <dc:creator>PC1-ADMIN</dc:creator>
  <dc:description/>
  <cp:keywords/>
  <dc:language>en-US</dc:language>
  <cp:lastModifiedBy>Stella</cp:lastModifiedBy>
  <dcterms:modified xsi:type="dcterms:W3CDTF">2011-03-15T07:45:00Z</dcterms:modified>
  <cp:revision>9</cp:revision>
  <dc:subject/>
  <dc:title>Primer sequence (5’ - 3’)</dc:title>
</cp:coreProperties>
</file>